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2D95E" w14:textId="2E77595A" w:rsidR="002A08CE" w:rsidRPr="007D738E" w:rsidRDefault="009C664B" w:rsidP="00941CCA">
      <w:pPr>
        <w:rPr>
          <w:rFonts w:ascii="Arial" w:hAnsi="Arial" w:cs="Arial"/>
          <w:b/>
          <w:lang w:val="en-GB"/>
        </w:rPr>
      </w:pPr>
      <w:r w:rsidRPr="007D738E">
        <w:rPr>
          <w:rFonts w:ascii="Arial" w:hAnsi="Arial" w:cs="Arial"/>
          <w:b/>
          <w:lang w:val="en-GB"/>
        </w:rPr>
        <w:t xml:space="preserve">Figure S1: Molecular characterisation of the </w:t>
      </w:r>
      <w:r w:rsidRPr="007D738E">
        <w:rPr>
          <w:rFonts w:ascii="Arial" w:hAnsi="Arial" w:cs="Arial"/>
          <w:b/>
          <w:i/>
          <w:lang w:val="en-GB"/>
        </w:rPr>
        <w:t>axr1</w:t>
      </w:r>
      <w:r w:rsidRPr="007D738E">
        <w:rPr>
          <w:rFonts w:ascii="Arial" w:hAnsi="Arial" w:cs="Arial"/>
          <w:b/>
          <w:lang w:val="en-GB"/>
        </w:rPr>
        <w:t xml:space="preserve"> alleles</w:t>
      </w:r>
    </w:p>
    <w:p w14:paraId="2A182BAD" w14:textId="77777777" w:rsidR="004A37D7" w:rsidRPr="007D738E" w:rsidRDefault="004A37D7" w:rsidP="00941CCA">
      <w:pPr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</w:pP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165"/>
        <w:gridCol w:w="7277"/>
      </w:tblGrid>
      <w:tr w:rsidR="00941CCA" w:rsidRPr="007D738E" w14:paraId="76F537A7" w14:textId="77777777" w:rsidTr="00941CCA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  <w:hideMark/>
          </w:tcPr>
          <w:p w14:paraId="58816464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20"/>
                <w:szCs w:val="20"/>
                <w:lang w:val="en-GB"/>
              </w:rPr>
            </w:pPr>
            <w:r w:rsidRPr="007D738E">
              <w:rPr>
                <w:rFonts w:ascii="Arial" w:eastAsia="Times New Roman" w:hAnsi="Arial" w:cs="Arial"/>
                <w:b/>
                <w:bCs/>
                <w:color w:val="444444"/>
                <w:sz w:val="27"/>
                <w:szCs w:val="27"/>
                <w:lang w:val="en-GB"/>
              </w:rPr>
              <w:t>Sequence: AT1G05180.1</w:t>
            </w:r>
          </w:p>
        </w:tc>
      </w:tr>
      <w:tr w:rsidR="00941CCA" w:rsidRPr="007D738E" w14:paraId="4AF74B01" w14:textId="77777777" w:rsidTr="00941CC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864EE04" w14:textId="77777777" w:rsidR="00941CCA" w:rsidRPr="007D738E" w:rsidRDefault="00941CCA" w:rsidP="00941CCA">
            <w:pPr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</w:pPr>
            <w:r w:rsidRPr="007D738E"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  <w:t>Na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0BDC1C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</w:pPr>
            <w:r w:rsidRPr="007D738E"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  <w:t> 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07CAAE" w14:textId="73DF6470" w:rsidR="001D5272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</w:pPr>
            <w:r w:rsidRPr="007D738E"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  <w:t>AT1G05180.1</w:t>
            </w:r>
          </w:p>
        </w:tc>
      </w:tr>
      <w:tr w:rsidR="00941CCA" w:rsidRPr="007D738E" w14:paraId="0F3CA563" w14:textId="77777777" w:rsidTr="00941CCA">
        <w:trPr>
          <w:tblCellSpacing w:w="0" w:type="dxa"/>
        </w:trPr>
        <w:tc>
          <w:tcPr>
            <w:tcW w:w="0" w:type="auto"/>
            <w:shd w:val="clear" w:color="auto" w:fill="F1EFEC"/>
            <w:vAlign w:val="center"/>
            <w:hideMark/>
          </w:tcPr>
          <w:p w14:paraId="0C053E62" w14:textId="77777777" w:rsidR="00941CCA" w:rsidRPr="007D738E" w:rsidRDefault="00941CCA" w:rsidP="00941CCA">
            <w:pPr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</w:pPr>
            <w:proofErr w:type="spellStart"/>
            <w:r w:rsidRPr="007D738E"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  <w:t>Tair</w:t>
            </w:r>
            <w:proofErr w:type="spellEnd"/>
            <w:r w:rsidRPr="007D738E"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  <w:t xml:space="preserve"> Accession</w:t>
            </w:r>
          </w:p>
        </w:tc>
        <w:tc>
          <w:tcPr>
            <w:tcW w:w="0" w:type="auto"/>
            <w:shd w:val="clear" w:color="auto" w:fill="F1EFEC"/>
            <w:vAlign w:val="center"/>
            <w:hideMark/>
          </w:tcPr>
          <w:p w14:paraId="4036E0FC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</w:pPr>
            <w:r w:rsidRPr="007D738E"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  <w:t>  </w:t>
            </w:r>
          </w:p>
        </w:tc>
        <w:tc>
          <w:tcPr>
            <w:tcW w:w="4000" w:type="pct"/>
            <w:shd w:val="clear" w:color="auto" w:fill="F1EFEC"/>
            <w:vAlign w:val="center"/>
            <w:hideMark/>
          </w:tcPr>
          <w:p w14:paraId="146203E8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</w:pPr>
            <w:r w:rsidRPr="007D738E"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  <w:t>Sequence</w:t>
            </w:r>
            <w:proofErr w:type="gramStart"/>
            <w:r w:rsidRPr="007D738E"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  <w:t>:4010763662</w:t>
            </w:r>
            <w:proofErr w:type="gramEnd"/>
          </w:p>
        </w:tc>
      </w:tr>
      <w:tr w:rsidR="00941CCA" w:rsidRPr="007D738E" w14:paraId="2932FA85" w14:textId="77777777" w:rsidTr="00941CCA">
        <w:trPr>
          <w:tblCellSpacing w:w="0" w:type="dxa"/>
        </w:trPr>
        <w:tc>
          <w:tcPr>
            <w:tcW w:w="0" w:type="auto"/>
            <w:shd w:val="clear" w:color="auto" w:fill="FFFFFF"/>
          </w:tcPr>
          <w:p w14:paraId="24A19318" w14:textId="77777777" w:rsidR="00941CCA" w:rsidRPr="007D738E" w:rsidRDefault="00941CCA" w:rsidP="00941CCA">
            <w:pPr>
              <w:rPr>
                <w:rFonts w:ascii="Arial" w:eastAsia="Times New Roman" w:hAnsi="Arial" w:cs="Arial"/>
                <w:b/>
                <w:bCs/>
                <w:color w:val="444444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6594C82C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/>
          </w:tcPr>
          <w:p w14:paraId="17D032A1" w14:textId="77777777" w:rsidR="00941CCA" w:rsidRPr="007D738E" w:rsidRDefault="00941CCA" w:rsidP="00941CCA">
            <w:pPr>
              <w:rPr>
                <w:rFonts w:ascii="Arial" w:eastAsia="Times New Roman" w:hAnsi="Arial" w:cs="Arial"/>
                <w:color w:val="444444"/>
                <w:sz w:val="20"/>
                <w:szCs w:val="20"/>
                <w:lang w:val="en-GB"/>
              </w:rPr>
            </w:pPr>
          </w:p>
        </w:tc>
      </w:tr>
    </w:tbl>
    <w:p w14:paraId="23C1845A" w14:textId="77777777" w:rsidR="00941CCA" w:rsidRPr="007D738E" w:rsidRDefault="00941CCA" w:rsidP="00941CCA">
      <w:pPr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</w:pPr>
    </w:p>
    <w:p w14:paraId="51FF47D6" w14:textId="77777777" w:rsidR="00941CCA" w:rsidRPr="007D738E" w:rsidRDefault="00941CCA" w:rsidP="00941CCA">
      <w:pPr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</w:pPr>
    </w:p>
    <w:p w14:paraId="4973C019" w14:textId="1B8D511D" w:rsidR="00941CCA" w:rsidRPr="007D738E" w:rsidRDefault="00941CCA" w:rsidP="00941CCA">
      <w:pPr>
        <w:rPr>
          <w:rFonts w:ascii="Times" w:eastAsia="Times New Roman" w:hAnsi="Times" w:cs="Times New Roman"/>
          <w:sz w:val="20"/>
          <w:szCs w:val="20"/>
          <w:lang w:val="en-GB"/>
        </w:rPr>
      </w:pP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 </w:t>
      </w:r>
      <w:proofErr w:type="gramStart"/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 </w:t>
      </w:r>
      <w:r w:rsidR="00D44436"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 xml:space="preserve"> 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TTTATCAGTT</w:t>
      </w:r>
      <w:proofErr w:type="gramEnd"/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CACCGGAGGC AAAAATCGTC TCTCGCTTGA GCTGCGAAG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 51 TGCAAGCAGT AAAAAGATCC AGGAGACATG TTGAAGAAGA G</w:t>
      </w:r>
      <w:r w:rsidR="00732AC4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*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CCAACAAT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101 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GTAGAACCTA AAACCAAGTA CGATCGTCAG CTCAGGTATA CATACTCTTT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151 TTCCTTAAAC TCTACTTCGA ACTACTCTTG TCGGGAGGAA AATTGATGAA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201 GTAGTAATCG TTGGGTTGAC TGATTAGGAT TTGGGGGGAG GTAGGTCAAG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251 CGGCCTTGGA AGAAGCGAGT ATCTGTTTAC TCAATTGTGG CCCTACTGGT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301 TCCGAGGCTT TGAAGAATCT CGTACTTGGT GGTGTTGGTA GCATCACCGT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351 TGTTGATGGA TCTAAGGTTC AATTTGGTGA CCTTGGGAAC AATTTCATGG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401 GTACTGACTA ATTTTGAAAC TTTTTGATTG TGTTTCTTCT GGGGGTTTTG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451 GGGGACTTGC TTGCGTTATG ATGATTTTTT TTTTTCATGT GAAGTCGATG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501 CGAAGAGTGT TGGCCAATCA AAAGCCAAAT CTGTTTGTGC GTTTCTCCAA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551 GAGCTTAATG ATTCTGTTAA CGCCAAGTTT ATTGAGGAGA ATCCAGACAC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 601 GTTGATTACT ACTAACCCAT CTTTCTT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C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TCAGTTCACT CTCGTTATA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651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CCACTCAGGT ACCATTGTTT TTCTATTTGT AATCTTCTCT AATGATTTG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701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GTGTTACAAT TTTTCAAAGT TCTAATCTTT GCTTACACAG TCACTCACC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751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TGGATCATGA TACCTTCTAT TCAATGTTCT TTAGTTAGTT TCTCATATGT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sz w:val="18"/>
          <w:szCs w:val="18"/>
          <w:shd w:val="clear" w:color="auto" w:fill="F1EFEC"/>
          <w:lang w:val="en-GB"/>
        </w:rPr>
        <w:t>801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ACTTTTCCTC GTCCTCTTCA CGGGATATTG CTTTATTAGG CTTCTTTTTC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sz w:val="18"/>
          <w:szCs w:val="18"/>
          <w:shd w:val="clear" w:color="auto" w:fill="F1EFEC"/>
          <w:lang w:val="en-GB"/>
        </w:rPr>
        <w:t>851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CTGTGTTATT GTTATTTAAG TTCGTTATTT CATCCCCTTT TCGACATTGA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sz w:val="18"/>
          <w:szCs w:val="18"/>
          <w:shd w:val="clear" w:color="auto" w:fill="F1EFEC"/>
          <w:lang w:val="en-GB"/>
        </w:rPr>
        <w:t>901</w:t>
      </w:r>
      <w:r w:rsidRPr="007D738E">
        <w:rPr>
          <w:rFonts w:ascii="Courier" w:eastAsia="Times New Roman" w:hAnsi="Courier" w:cs="Times New Roman"/>
          <w:color w:val="548DD4" w:themeColor="text2" w:themeTint="99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color w:val="3366FF"/>
          <w:sz w:val="18"/>
          <w:szCs w:val="18"/>
          <w:shd w:val="clear" w:color="auto" w:fill="F1EFEC"/>
          <w:lang w:val="en-GB"/>
        </w:rPr>
        <w:t>TTGGTTGCAG CTGGTGGAAG ATTCAATGTT GAAACTTGA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AGAATCTG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 951 </w:t>
      </w:r>
      <w:r w:rsidRPr="007D738E">
        <w:rPr>
          <w:rFonts w:ascii="Courier" w:eastAsia="Times New Roman" w:hAnsi="Courier" w:cs="Times New Roman"/>
          <w:color w:val="49DF99"/>
          <w:sz w:val="18"/>
          <w:szCs w:val="18"/>
          <w:shd w:val="clear" w:color="auto" w:fill="F1EFEC"/>
          <w:lang w:val="en-GB"/>
        </w:rPr>
        <w:t>GAGATGCAAA CGTTAAGTTG GTTTTGGTTC GCTCTTATGG CCTTGCT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G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001 TTTGTTCGCA TCTCTGTAAA GGTAATTAAT ACCACCTGTC TAGACCCAA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051 TTGTGATAAA GTTTAGATTA CTTTGTGGTA TGCCGTGGTT AGGATATTG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101 CCAATGAGAA TATATGCTAA GCTCTCTTCT TTTCTTTTTT ATCAGGAGC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151 CCCCATAATT GACTCAAAAC CTGATCATTT TCTTGACGAC CTCCGCCTG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201 ATAATCCATG GCCTGAACTC AAGAGGTCCA CTGCTCTCAT ATCCTCTCA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251 TTTATGTTGT TCTGGCATCC TTTAACATTA TGGTTGTGGA TGGACGACT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301 AGTACTTACT GATATTCTTA ATTATTTAAT GAACGGCAGT TTTGTGGAG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351 CCATTGATCT GAA</w:t>
      </w:r>
      <w:r w:rsidR="00D44436" w:rsidRPr="007D738E">
        <w:rPr>
          <w:rFonts w:ascii="Courier" w:eastAsia="Times New Roman" w:hAnsi="Courier" w:cs="Times New Roman"/>
          <w:b/>
          <w:color w:val="FF0000"/>
          <w:sz w:val="18"/>
          <w:szCs w:val="18"/>
          <w:shd w:val="clear" w:color="auto" w:fill="F1EFEC"/>
          <w:lang w:val="en-GB"/>
        </w:rPr>
        <w:t>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TGTATCA GAGCCGGCCG CTGCACATAA GCACATACC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401 TACGTCGTCA TTCTTGTAAA GATGGCTGAG GAGTGGGCTC AATCCCATA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451 TGGTAATCTT CCCTCAACCA GGGAAGAGAA AAAAGAGTTT AAGGTTTAG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501 TCTTTTTTGT AACTTATAAA ATTTATTAGC GAGCTTGCTT TCTTGTTTT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551 ATTATCTATA TCCTTGAATT CTTAGGATTT GGTTAAGTCC AAGATGGTA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601 CTACGGATGA AGATAACTAC AAAGAAGCCA TTGAAGCCGC TTTCAAAGT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651 TTTGCTCCTC GAGGAATCAG TAAGTAGATA TCTTGTTTGG TCTAGGTAG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701 AACTTGACTT AGAATGTTTA CTGTTTCCAT GGTTGAGTTA ATAGGTGTA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751 CGATTGTTGA TATTGGAGCT AAACTAACAG AAAGCTCTGT CACGGGTC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801 ATCACAGTAT TCTTCATGTT GAACCAAACC TGTTTTCTCT TCCAGGCTC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851 GAGGTTCAAA AATTAATTAA TGATAGTTGT GCTGAAGTGA ATTCAAAC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901 CTCAGCTTTT TGGGTGATGG TAGCGGCTCT GAAGGTTTGA AACTTGAAA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1951 CTGCTCTGCC AGAACTCATA ATTTTATGTT CATTTAGGAA GTGCAAACT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001 CAACTCATTT TGATTGAAAT CATAATCGTA CATAACCACC TGCAGGAGT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051 TGTTTTAAAT GAAGGTGGTG GAGAGGCACC CCTTGAAGGT TCTATACCA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101 ATATGACCTC TTCAACAGAG TTAGTGCACT TGCCTCTATG GCACTGAAA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151 TCACCCTCAG TCTATTTTTC ACATTGGTTA TGTAGCTGTA TGGTTTCTC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201 TTGCAGACAC TATATCAATT TGCAGAAAAT CTATTTAGCC AAAGCCGAG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251 CTGATTTTCT TGTCATTGAG GAACGAGTTA AAAACATTTT AAAGAAAA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301 GGTCGAGATC CGAGCAGCAT CCCAAAACCA ACAATCAAGA GCTTCTGC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351 GAATGCAAGG AAACTTAAAG TGAGTATACT AAACTTCCTA ACATGTTT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401 TTTGTTTTCT AATGTCAACG TTTTACCTAT TGCTTGTTTA CTTTTTCT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451 GGAGCATTAT CAGAAACATA TGATTTGAGT AAAGCATAAA CCATAATCC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501 TCCTTTGTAG TTGTGCAGAT ATCGTATGGT AGAGGACGAG TTCAGAAA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551 CTTCTGTAAC TGAAATTCAA AAGTATTTAG CGGACGAGGA TTACAGGTG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601 GAATTTTCCC TTTTCATATG AGTACAAAAA CATCAGATGA TTTGAAAGA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651 GACCTTTCTA CAAAATGTTC ACTCTTTTGT CTGTCTCATA CATGCCAT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701 GATGTTGTGA TTGAATATTG CAGGAGCATT TTTTCAAAAC TGCATAATT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751 ACTGTATAAG CTATTCATTT AGTTGACCTG AGCTAACCAA ACTTTTTAG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801 TCATCTTAGG CTTACACAGC AGAAAAAATA GATTCTGGAT TTAGTTCA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851 ATTTTTCTAG GCTTGCATGT TTAGCTCTTA TACTTAAATA TTGTTACTG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901 CGCAGTGGTG CAATGGGATT TTATATTCTT CTTAGAGCTG CGGACAGAT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2951 TGCTGCCAAC TATAACAAGT TTCCTGGGCA GTTTGATGGG TAAGAAATTC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lastRenderedPageBreak/>
        <w:t>3001 ATTATGGCAC TAAGCTTAAT CTTTATTTTT GAACAATGGG TCCTTGTTT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051 GCTATTAACA TGCAATACAT TTTGGTAGAG GAATGGATGA GGACATTTC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101 CGATTAAAAA CTACTGCCTT GAGTCTTCTT ACCGACTTGG GCTGTAACG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151 CTCAGTACTC CCAGATGACC TTATCCATGA GATGTGTCGC TTTGGTGCC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201 CAGAGATTCA TGTGGTTTCT GCCTTTGTTG GAGGAATCGC ATCTCAAG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251 GTCATCAAGG TTCGATTCAT ATTTCTTTCT CATTGTTTCA AATTCAGTT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301 GTCTTATGGG GAAGTCGCTA GCTTCTGGAC ATGCTTAACG AGGTAATTG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351 ATATGTAGTT GTCTCTTTCT ATCTTTGTTT GCAGCTTGTC ACAAAGCAG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401 TTGTTCCGAT GTTGGGGACT TACATCTTCA ATGGCATTGA TCACAAGTC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451 CAGTTATTGA AATTGTAGAA GATCTTTCCT TAACACATTG GCTTGAAAC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501 GAGAGAAAGA GCTCTATCAT ATATTATTCT TCTGATTAAA AGATAATCTT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551 TTTGCTACTA CTGAGAAACA AAATTTTCAA TGACAGTTCA GCTGAGACC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601 TCCGACTCAG AATCTTCGAA AATCTTGCTT TGCTTTGTCC TTGAGGTTAG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651 AAATATTTGA AGGTTAAATG AAGCTAATCT CATAAAATGG GCCACTGTAA</w:t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lang w:val="en-GB"/>
        </w:rPr>
        <w:br/>
      </w:r>
      <w:r w:rsidRPr="007D738E">
        <w:rPr>
          <w:rFonts w:ascii="Courier" w:eastAsia="Times New Roman" w:hAnsi="Courier" w:cs="Times New Roman"/>
          <w:color w:val="444444"/>
          <w:sz w:val="18"/>
          <w:szCs w:val="18"/>
          <w:shd w:val="clear" w:color="auto" w:fill="F1EFEC"/>
          <w:lang w:val="en-GB"/>
        </w:rPr>
        <w:t>3701 GCCCATTCTA C</w:t>
      </w:r>
    </w:p>
    <w:p w14:paraId="789D5360" w14:textId="77777777" w:rsidR="00AC3128" w:rsidRPr="007D738E" w:rsidRDefault="00AC3128">
      <w:pPr>
        <w:rPr>
          <w:lang w:val="en-GB"/>
        </w:rPr>
      </w:pPr>
    </w:p>
    <w:p w14:paraId="0910E280" w14:textId="5A53CA49" w:rsidR="00393F2F" w:rsidRPr="007D738E" w:rsidRDefault="00393F2F" w:rsidP="002A08CE">
      <w:pPr>
        <w:jc w:val="both"/>
        <w:rPr>
          <w:rFonts w:ascii="Arial" w:hAnsi="Arial" w:cs="Arial"/>
          <w:b/>
          <w:lang w:val="en-GB"/>
        </w:rPr>
      </w:pPr>
      <w:r w:rsidRPr="007D738E">
        <w:rPr>
          <w:rFonts w:ascii="Arial" w:hAnsi="Arial" w:cs="Arial"/>
          <w:b/>
          <w:lang w:val="en-GB"/>
        </w:rPr>
        <w:t xml:space="preserve">Figure S1: Molecular characterisation of the </w:t>
      </w:r>
      <w:r w:rsidRPr="007D738E">
        <w:rPr>
          <w:rFonts w:ascii="Arial" w:hAnsi="Arial" w:cs="Arial"/>
          <w:b/>
          <w:i/>
          <w:lang w:val="en-GB"/>
        </w:rPr>
        <w:t>axr1</w:t>
      </w:r>
      <w:r w:rsidRPr="007D738E">
        <w:rPr>
          <w:rFonts w:ascii="Arial" w:hAnsi="Arial" w:cs="Arial"/>
          <w:b/>
          <w:lang w:val="en-GB"/>
        </w:rPr>
        <w:t xml:space="preserve"> alleles</w:t>
      </w:r>
    </w:p>
    <w:p w14:paraId="62C349FB" w14:textId="77777777" w:rsidR="002A08CE" w:rsidRDefault="002A08CE" w:rsidP="002A08CE">
      <w:pPr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p w14:paraId="2EF403B5" w14:textId="14EFCAC9" w:rsidR="00906E58" w:rsidRPr="007D738E" w:rsidRDefault="00906E58" w:rsidP="002A08CE">
      <w:pPr>
        <w:jc w:val="both"/>
        <w:rPr>
          <w:rFonts w:ascii="Arial" w:hAnsi="Arial" w:cs="Arial"/>
          <w:sz w:val="20"/>
          <w:szCs w:val="20"/>
          <w:lang w:val="en-GB"/>
        </w:rPr>
      </w:pPr>
      <w:r w:rsidRPr="00906E58">
        <w:rPr>
          <w:rFonts w:ascii="Arial" w:hAnsi="Arial" w:cs="Arial"/>
          <w:b/>
          <w:color w:val="FF0000"/>
          <w:sz w:val="20"/>
          <w:szCs w:val="20"/>
          <w:lang w:val="en-GB"/>
        </w:rPr>
        <w:t>In EIC174</w:t>
      </w:r>
      <w:r w:rsidRPr="00906E58">
        <w:rPr>
          <w:rFonts w:ascii="Arial" w:hAnsi="Arial" w:cs="Arial"/>
          <w:sz w:val="20"/>
          <w:szCs w:val="20"/>
          <w:lang w:val="en-GB"/>
        </w:rPr>
        <w:t xml:space="preserve">, a single nucleotide (A) insertion occurred in exon 6 (position 1364 of the genomic sequence) leading to a premature stop codon (a 222 </w:t>
      </w:r>
      <w:proofErr w:type="spellStart"/>
      <w:r w:rsidRPr="00906E58">
        <w:rPr>
          <w:rFonts w:ascii="Arial" w:hAnsi="Arial" w:cs="Arial"/>
          <w:sz w:val="20"/>
          <w:szCs w:val="20"/>
          <w:lang w:val="en-GB"/>
        </w:rPr>
        <w:t>aa</w:t>
      </w:r>
      <w:proofErr w:type="spellEnd"/>
      <w:r w:rsidRPr="00906E58">
        <w:rPr>
          <w:rFonts w:ascii="Arial" w:hAnsi="Arial" w:cs="Arial"/>
          <w:sz w:val="20"/>
          <w:szCs w:val="20"/>
          <w:lang w:val="en-GB"/>
        </w:rPr>
        <w:t xml:space="preserve"> protein is produced instead of 540 </w:t>
      </w:r>
      <w:proofErr w:type="spellStart"/>
      <w:r w:rsidRPr="00906E58">
        <w:rPr>
          <w:rFonts w:ascii="Arial" w:hAnsi="Arial" w:cs="Arial"/>
          <w:sz w:val="20"/>
          <w:szCs w:val="20"/>
          <w:lang w:val="en-GB"/>
        </w:rPr>
        <w:t>aa</w:t>
      </w:r>
      <w:proofErr w:type="spellEnd"/>
      <w:r w:rsidRPr="00906E58">
        <w:rPr>
          <w:rFonts w:ascii="Arial" w:hAnsi="Arial" w:cs="Arial"/>
          <w:sz w:val="20"/>
          <w:szCs w:val="20"/>
          <w:lang w:val="en-GB"/>
        </w:rPr>
        <w:t xml:space="preserve"> in wild type). </w:t>
      </w:r>
      <w:r w:rsidRPr="00906E58">
        <w:rPr>
          <w:rFonts w:ascii="Arial" w:hAnsi="Arial" w:cs="Arial"/>
          <w:b/>
          <w:color w:val="3366FF"/>
          <w:sz w:val="20"/>
          <w:szCs w:val="20"/>
          <w:lang w:val="en-GB"/>
        </w:rPr>
        <w:t>In EVM8</w:t>
      </w:r>
      <w:r w:rsidRPr="00906E58">
        <w:rPr>
          <w:rFonts w:ascii="Arial" w:hAnsi="Arial" w:cs="Arial"/>
          <w:sz w:val="20"/>
          <w:szCs w:val="20"/>
          <w:lang w:val="en-GB"/>
        </w:rPr>
        <w:t xml:space="preserve">, a large in-frame deletion of 312 </w:t>
      </w:r>
      <w:proofErr w:type="spellStart"/>
      <w:r w:rsidRPr="00906E58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906E58">
        <w:rPr>
          <w:rFonts w:ascii="Arial" w:hAnsi="Arial" w:cs="Arial"/>
          <w:sz w:val="20"/>
          <w:szCs w:val="20"/>
          <w:lang w:val="en-GB"/>
        </w:rPr>
        <w:t xml:space="preserve"> generates a 20 </w:t>
      </w:r>
      <w:proofErr w:type="spellStart"/>
      <w:proofErr w:type="gramStart"/>
      <w:r w:rsidRPr="00906E58">
        <w:rPr>
          <w:rFonts w:ascii="Arial" w:hAnsi="Arial" w:cs="Arial"/>
          <w:sz w:val="20"/>
          <w:szCs w:val="20"/>
          <w:lang w:val="en-GB"/>
        </w:rPr>
        <w:t>aa</w:t>
      </w:r>
      <w:proofErr w:type="spellEnd"/>
      <w:proofErr w:type="gramEnd"/>
      <w:r w:rsidRPr="00906E58">
        <w:rPr>
          <w:rFonts w:ascii="Arial" w:hAnsi="Arial" w:cs="Arial"/>
          <w:sz w:val="20"/>
          <w:szCs w:val="20"/>
          <w:lang w:val="en-GB"/>
        </w:rPr>
        <w:t xml:space="preserve"> truncated protein. </w:t>
      </w:r>
      <w:r w:rsidRPr="00906E58">
        <w:rPr>
          <w:rFonts w:ascii="Arial" w:hAnsi="Arial" w:cs="Arial"/>
          <w:b/>
          <w:color w:val="008000"/>
          <w:sz w:val="20"/>
          <w:szCs w:val="20"/>
          <w:lang w:val="en-GB"/>
        </w:rPr>
        <w:t>In EGS344</w:t>
      </w:r>
      <w:r w:rsidRPr="00906E58">
        <w:rPr>
          <w:rFonts w:ascii="Arial" w:hAnsi="Arial" w:cs="Arial"/>
          <w:sz w:val="20"/>
          <w:szCs w:val="20"/>
          <w:lang w:val="en-GB"/>
        </w:rPr>
        <w:t xml:space="preserve"> a 907bp deletion associated with an Agrobacterium Ti plasmid DNA insertion (</w:t>
      </w:r>
      <w:r w:rsidRPr="00906E58">
        <w:rPr>
          <w:rFonts w:ascii="Arial" w:hAnsi="Arial" w:cs="Arial"/>
          <w:color w:val="008000"/>
          <w:sz w:val="20"/>
          <w:szCs w:val="20"/>
          <w:lang w:val="en-GB"/>
        </w:rPr>
        <w:t>*</w:t>
      </w:r>
      <w:r w:rsidRPr="00906E58">
        <w:rPr>
          <w:rFonts w:ascii="Arial" w:hAnsi="Arial" w:cs="Arial"/>
          <w:sz w:val="20"/>
          <w:szCs w:val="20"/>
          <w:lang w:val="en-GB"/>
        </w:rPr>
        <w:t>) occurred in the 5’ end of the gene.</w:t>
      </w:r>
    </w:p>
    <w:p w14:paraId="469470FA" w14:textId="77777777" w:rsidR="00D44436" w:rsidRPr="007D738E" w:rsidRDefault="00D44436" w:rsidP="002A08CE">
      <w:pPr>
        <w:jc w:val="both"/>
        <w:rPr>
          <w:lang w:val="en-GB"/>
        </w:rPr>
      </w:pPr>
    </w:p>
    <w:sectPr w:rsidR="00D44436" w:rsidRPr="007D738E" w:rsidSect="00B24D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CCA"/>
    <w:rsid w:val="00040F88"/>
    <w:rsid w:val="000D7036"/>
    <w:rsid w:val="001D5272"/>
    <w:rsid w:val="001F5E0A"/>
    <w:rsid w:val="002A08CE"/>
    <w:rsid w:val="003075CE"/>
    <w:rsid w:val="00393F2F"/>
    <w:rsid w:val="004A37D7"/>
    <w:rsid w:val="006A1E40"/>
    <w:rsid w:val="007077D4"/>
    <w:rsid w:val="0072779D"/>
    <w:rsid w:val="00732AC4"/>
    <w:rsid w:val="007D738E"/>
    <w:rsid w:val="008951D1"/>
    <w:rsid w:val="00906E58"/>
    <w:rsid w:val="00941CCA"/>
    <w:rsid w:val="009C664B"/>
    <w:rsid w:val="00AC3128"/>
    <w:rsid w:val="00AE7AC6"/>
    <w:rsid w:val="00B24D01"/>
    <w:rsid w:val="00B93737"/>
    <w:rsid w:val="00C07F37"/>
    <w:rsid w:val="00D44436"/>
    <w:rsid w:val="00D4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929A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3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81</Words>
  <Characters>4296</Characters>
  <Application>Microsoft Macintosh Word</Application>
  <DocSecurity>0</DocSecurity>
  <Lines>35</Lines>
  <Paragraphs>10</Paragraphs>
  <ScaleCrop>false</ScaleCrop>
  <Company/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8</cp:revision>
  <dcterms:created xsi:type="dcterms:W3CDTF">2013-12-06T15:11:00Z</dcterms:created>
  <dcterms:modified xsi:type="dcterms:W3CDTF">2014-04-23T15:36:00Z</dcterms:modified>
</cp:coreProperties>
</file>